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33CE0" w14:textId="076D3C94" w:rsidR="00C63034" w:rsidRDefault="005B6685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C63034" w:rsidRPr="00790292">
        <w:rPr>
          <w:rFonts w:ascii="Times New Roman" w:hAnsi="Times New Roman" w:cs="Times New Roman"/>
          <w:b/>
        </w:rPr>
        <w:t xml:space="preserve"> </w:t>
      </w:r>
      <w:r w:rsidR="00812426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C63034" w:rsidRPr="00790292">
        <w:rPr>
          <w:rFonts w:ascii="Times New Roman" w:hAnsi="Times New Roman" w:cs="Times New Roman"/>
          <w:b/>
        </w:rPr>
        <w:t xml:space="preserve">. </w:t>
      </w:r>
      <w:r w:rsidR="00C63034">
        <w:rPr>
          <w:rFonts w:ascii="Times New Roman" w:hAnsi="Times New Roman" w:cs="Times New Roman"/>
        </w:rPr>
        <w:t xml:space="preserve"> </w:t>
      </w:r>
      <w:r w:rsidR="00C63034" w:rsidRPr="00952B23">
        <w:rPr>
          <w:rFonts w:ascii="Times New Roman" w:hAnsi="Times New Roman" w:cs="Times New Roman"/>
        </w:rPr>
        <w:t xml:space="preserve">Participant enrolment and exclusion details. </w:t>
      </w:r>
      <w:r w:rsidR="00C63034">
        <w:rPr>
          <w:rFonts w:ascii="Times New Roman" w:hAnsi="Times New Roman" w:cs="Times New Roman"/>
        </w:rPr>
        <w:t xml:space="preserve"> </w:t>
      </w:r>
    </w:p>
    <w:p w14:paraId="6C533364" w14:textId="1EF3991E" w:rsidR="00C63034" w:rsidRPr="00952B23" w:rsidRDefault="00C63034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952B23">
        <w:rPr>
          <w:rFonts w:ascii="Times New Roman" w:hAnsi="Times New Roman" w:cs="Times New Roman"/>
        </w:rPr>
        <w:t xml:space="preserve">NACC, National Alzheimer’s Coordinating Center; </w:t>
      </w:r>
      <w:r w:rsidR="0028528D" w:rsidRPr="00952B23">
        <w:rPr>
          <w:rFonts w:ascii="Times New Roman" w:hAnsi="Times New Roman" w:cs="Times New Roman"/>
        </w:rPr>
        <w:t xml:space="preserve">MCI, mild cognitive impairment; </w:t>
      </w:r>
      <w:r w:rsidR="00E00E3B">
        <w:rPr>
          <w:rFonts w:ascii="Times New Roman" w:hAnsi="Times New Roman" w:cs="Times New Roman"/>
        </w:rPr>
        <w:t xml:space="preserve">NC, normal cognition; </w:t>
      </w:r>
      <w:r w:rsidR="006556BA">
        <w:rPr>
          <w:rFonts w:ascii="Times New Roman" w:hAnsi="Times New Roman" w:cs="Times New Roman"/>
        </w:rPr>
        <w:t>SCD, subjective cognitive decline</w:t>
      </w:r>
      <w:r w:rsidR="00322F96">
        <w:rPr>
          <w:rFonts w:ascii="Times New Roman" w:hAnsi="Times New Roman" w:cs="Times New Roman"/>
        </w:rPr>
        <w:t>.</w:t>
      </w:r>
    </w:p>
    <w:p w14:paraId="354522C2" w14:textId="43166967" w:rsidR="00C63034" w:rsidRDefault="00C63034" w:rsidP="00E14C1F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14:paraId="24534262" w14:textId="4DD65B4D" w:rsidR="00C63034" w:rsidRDefault="00737104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F5C04FA" wp14:editId="543F325B">
                <wp:simplePos x="0" y="0"/>
                <wp:positionH relativeFrom="column">
                  <wp:posOffset>97790</wp:posOffset>
                </wp:positionH>
                <wp:positionV relativeFrom="paragraph">
                  <wp:posOffset>26670</wp:posOffset>
                </wp:positionV>
                <wp:extent cx="4752975" cy="6584950"/>
                <wp:effectExtent l="0" t="0" r="28575" b="2540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2975" cy="6584950"/>
                          <a:chOff x="0" y="0"/>
                          <a:chExt cx="4752975" cy="6585278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1209368"/>
                            <a:ext cx="4752975" cy="5375910"/>
                            <a:chOff x="0" y="0"/>
                            <a:chExt cx="4753159" cy="5376524"/>
                          </a:xfrm>
                        </wpg:grpSpPr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15325" y="1200470"/>
                              <a:ext cx="2040363" cy="5930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F1726A" w14:textId="5901B302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Baseline diagnosis of </w:t>
                                </w:r>
                                <w:r w:rsidR="002C6B72"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NC</w:t>
                                </w:r>
                              </w:p>
                              <w:p w14:paraId="2BBF18C9" w14:textId="3727C7C2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  <w:lang w:val="en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7B6990"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="00E3597C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5,331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6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9204" y="1793042"/>
                              <a:ext cx="2433955" cy="6172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26AD69" w14:textId="119F9AB4" w:rsidR="00B77091" w:rsidRPr="000918A5" w:rsidRDefault="004A5F98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No data on anxiety</w:t>
                                </w:r>
                                <w:r w:rsidR="00F54E70"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 and </w:t>
                                </w:r>
                                <w:r w:rsidR="006556BA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SCD</w:t>
                                </w:r>
                                <w:r w:rsidR="00B77091"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 at baseline</w:t>
                                </w:r>
                              </w:p>
                              <w:p w14:paraId="2FD77F8B" w14:textId="488EB5C6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CC7922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7</w:t>
                                </w:r>
                                <w:r w:rsidR="0055074A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76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400939"/>
                              <a:ext cx="2040484" cy="58513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44CEA2" w14:textId="6CA5E1E1" w:rsidR="00B77091" w:rsidRPr="00B16B81" w:rsidRDefault="00EB2FE8" w:rsidP="00741725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Available data on anxiety</w:t>
                                </w:r>
                                <w:r w:rsidR="00813B90" w:rsidRPr="00B16B81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 and </w:t>
                                </w:r>
                                <w:r w:rsidR="006556BA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SCD</w:t>
                                </w:r>
                                <w:r w:rsidR="00B77091" w:rsidRPr="00B16B81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 at baseline</w:t>
                                </w:r>
                              </w:p>
                              <w:p w14:paraId="5FB82691" w14:textId="2D5C6D51" w:rsidR="00B77091" w:rsidRPr="00B16B81" w:rsidRDefault="00B77091" w:rsidP="00741725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  <w:lang w:val="en"/>
                                  </w:rPr>
                                </w:pPr>
                                <w:r w:rsidRPr="00B16B81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711FF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="00525F8F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4,555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08987" y="2998619"/>
                              <a:ext cx="2435093" cy="6232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AC837C" w14:textId="31880208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Age &lt;</w:t>
                                </w:r>
                                <w:r w:rsidR="003757B8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5</w:t>
                                </w: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0 years</w:t>
                                </w:r>
                              </w:p>
                              <w:p w14:paraId="133CFABA" w14:textId="633F6F90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887FC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489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601408"/>
                              <a:ext cx="2040255" cy="5797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6B5A68" w14:textId="1E4A30A1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Age ≥</w:t>
                                </w:r>
                                <w:r w:rsidR="001E24A9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5</w:t>
                                </w: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0 years</w:t>
                                </w:r>
                              </w:p>
                              <w:p w14:paraId="22782166" w14:textId="5B029F47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  <w:lang w:val="en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14342F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="0086015D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4,066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10" name="Straight Arrow Connector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1676" y="2983294"/>
                              <a:ext cx="0" cy="60769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1" name="Straight Arrow Connector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1676" y="3310230"/>
                              <a:ext cx="1286447" cy="52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9204" y="572139"/>
                              <a:ext cx="2425700" cy="6280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A602D2" w14:textId="2A1DA78F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Baseline diagnosis of </w:t>
                                </w:r>
                                <w:r w:rsidR="0052648B"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MCI</w:t>
                                </w: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 or dementia</w:t>
                                </w:r>
                              </w:p>
                              <w:p w14:paraId="7CC7180A" w14:textId="03C5D785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  <w:lang w:val="en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CC7922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="006C054B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9,952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13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040584" cy="6020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F22B3E" w14:textId="3B4350EA" w:rsidR="00B77091" w:rsidRPr="000918A5" w:rsidRDefault="002A558D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Available data on covariates</w:t>
                                </w:r>
                              </w:p>
                              <w:p w14:paraId="7171F437" w14:textId="38DA8F28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n = 3</w:t>
                                </w:r>
                                <w:r w:rsidR="006140B4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5,283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14" name="Straight Arrow Connector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6784" y="873533"/>
                              <a:ext cx="1285141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5" name="Straight Arrow Connector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6784" y="2094436"/>
                              <a:ext cx="129349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" name="Straight Arrow Connector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1676" y="602789"/>
                              <a:ext cx="5080" cy="59626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Straight Arrow Connector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6784" y="1793042"/>
                              <a:ext cx="0" cy="5975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796769"/>
                              <a:ext cx="2040255" cy="5797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B2C436" w14:textId="77777777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Included in current study</w:t>
                                </w:r>
                              </w:p>
                              <w:p w14:paraId="541E2A8D" w14:textId="7FF6BA1D" w:rsidR="00B77091" w:rsidRPr="000918A5" w:rsidRDefault="00B77091" w:rsidP="00C6303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  <w:lang w:val="en"/>
                                  </w:rPr>
                                </w:pPr>
                                <w:r w:rsidRPr="000918A5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 xml:space="preserve">n = </w:t>
                                </w:r>
                                <w:r w:rsidR="00F7577E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="00C91A98">
                                  <w:rPr>
                                    <w:rFonts w:ascii="Times New Roman" w:hAnsi="Times New Roman" w:cs="Times New Roman"/>
                                    <w:sz w:val="18"/>
                                    <w:szCs w:val="20"/>
                                  </w:rPr>
                                  <w:t>4,066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19" name="Straight Arrow Connector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26784" y="4183763"/>
                              <a:ext cx="0" cy="60769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2320412" y="570271"/>
                            <a:ext cx="2425065" cy="627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B1CD91" w14:textId="05A9BB44" w:rsidR="002C2347" w:rsidRPr="000918A5" w:rsidRDefault="002C2347" w:rsidP="002C2347">
                              <w:pPr>
                                <w:pStyle w:val="EndNoteBibliographyTitle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No data on covariates</w:t>
                              </w:r>
                            </w:p>
                            <w:p w14:paraId="7527FCBA" w14:textId="27E2D93F" w:rsidR="002C2347" w:rsidRPr="000918A5" w:rsidRDefault="002C2347" w:rsidP="002C2347">
                              <w:pPr>
                                <w:pStyle w:val="EndNoteBibliographyTitle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  <w:lang w:val="en"/>
                                </w:rPr>
                              </w:pPr>
                              <w:r w:rsidRPr="000918A5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 xml:space="preserve">n = </w:t>
                              </w:r>
                              <w:r w:rsidR="00CE5E41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4</w:t>
                              </w:r>
                              <w:r w:rsidR="00885C38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,</w:t>
                              </w:r>
                              <w:r w:rsidR="00CE5E41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308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40255" cy="601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20F629" w14:textId="77777777" w:rsidR="002C2347" w:rsidRPr="000918A5" w:rsidRDefault="002C2347" w:rsidP="002C2347">
                              <w:pPr>
                                <w:pStyle w:val="EndNoteBibliographyTitle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 w:rsidRPr="000918A5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Participants in NACC database</w:t>
                              </w:r>
                            </w:p>
                            <w:p w14:paraId="5B903180" w14:textId="780BC14F" w:rsidR="002C2347" w:rsidRPr="000918A5" w:rsidRDefault="002C2347" w:rsidP="002C2347">
                              <w:pPr>
                                <w:pStyle w:val="EndNoteBibliographyTitle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 w:rsidRPr="000918A5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n = 3</w:t>
                              </w:r>
                              <w:r w:rsidR="00550C66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9,59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3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1022554" y="872613"/>
                            <a:ext cx="128460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Straight Arrow Connector 20"/>
                        <wps:cNvCnPr>
                          <a:cxnSpLocks noChangeShapeType="1"/>
                        </wps:cNvCnPr>
                        <wps:spPr bwMode="auto">
                          <a:xfrm>
                            <a:off x="1020096" y="599768"/>
                            <a:ext cx="5080" cy="5956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5C04FA" id="Group 21" o:spid="_x0000_s1026" style="position:absolute;left:0;text-align:left;margin-left:7.7pt;margin-top:2.1pt;width:374.25pt;height:518.5pt;z-index:251664384" coordsize="47529,65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ycpHQYAAEozAAAOAAAAZHJzL2Uyb0RvYy54bWzsW9tu4zYQfS/QfxD03rVIiboYcRaL7AUF&#10;tu2i2X4AI8u2UElUKSV2+vU9JCXaVuxmsW20wFp5cERZF3J4OHPODH31elcWzkMmm1xUC5e88lwn&#10;q1KxzKv1wv3j8/ufYtdpWl4teSGqbOE+Zo37+vrHH6629TyjYiOKZSYdPKRq5tt64W7atp7PZk26&#10;yUrevBJ1VuHLlZAlb9GU69lS8i2eXhYz6nnhbCvkspYizZoGZ9+aL91r/fzVKkvb31arJmudYuGi&#10;b63+lPrzTn3Orq/4fC15vcnTrhv8K3pR8rzCS+2j3vKWO/cyf/KoMk+laMSqfZWKciZWqzzN9Bgw&#10;GuINRvNBivtaj2U9365rayaYdmCnr35s+uvDJ+nky4VLietUvMQc6dc6aMM423o9xzUfZH1bf5Ld&#10;ibVpqfHuVrJU/zESZ6fN+mjNmu1aJ8XJIGI0iZjrpPguZHGQsM7w6Qaz8+S+dPPuzJ2MRrHq1ax/&#10;8Uz1z3bHNmy/u7EFx0MLvnpkhHqJH+o+8PnJ8TE/Ygn58vH5hCXGMrgzZFT37ez4sEiaPQ6a/4aD&#10;2w2vMw2vRs1xZyvMk4HB71g8vFoXmcOMvfRVCgZqwpv6o0j/bJxK3GxwVfZGSrHdZHyJTmnkYGoO&#10;blCNBrc6d9tfxBIg4/et0CtmgCDCfIouACmwtRdEnSV7W1Mv8PzQ7yyW+F5yDAg+r2XTfshE6aiD&#10;hSsxCv0e/vCxaQ12+kv0OESRL9/nRaEbcn13U0jngcNdvNd/Hdyaw8uKytku3ISho//+CE//nXpE&#10;mbfwe0VeLtzYXsTnyoDvqiW6yectzwtzDDgUFVDfG1HBu5m3u7udXpDN/E4sH2FbKYx/gz/GwUbI&#10;v11nC9+2cJu/7rnMXKf4ucL8JCQIlDM8bMjDxt1hg1cpHrVw01a6jmnctMaF3tcyX2/wLqINUYk3&#10;mNVVrs2sumj61fUcyDUdf3EIh08hHI4IYeqTBDg1II6A0YCqt+8dBg18P2G9QyQRpRrldtVfGIh1&#10;+OmiTY+ZCcudO46eYjkaEctwE3DFNPAQ95IBiuGKgxgwV2GdxYz4F+2KDYnqp2byyCb6dyiGChiS&#10;Cg0WFSRAPV6aVFDfi5MYS0lhOUnikAyxHPgMCO8oKvUp1S77oj2yP2H5JEEGXR9iWaNpJCwbj+yH&#10;Hgm8gRBR5Jj2vIJF0FyauV80ijutN/EKrRn2Mg8StYPxbSu5YvGOlnDOjagqaCYhHaNiO1jfVEb3&#10;pbvqdiD9tI78/FhD1R0pP3OLuv/LlJ9HSRiBu2snHfs00XO3p83osc4geFGYPAPsphuTHYwRKGc0&#10;YCWUANQU/X+QdkjadAruhJpzWm2nVuZaWkOfLdwyW0KZZcifqSN0o9N7GLnOYHW6tTekEVGGYKiL&#10;1fnxtBWxaaLzuLFcHnAbFze+TzwE+2OiSmgcBgGivyaqzwT2CTnIw75IYonQ3uPsM0s4BwgrBI/C&#10;Ave6nEWUPBE0AWWR13sZGnvkGS/zfeeWtKCxqb9J0BiQdoKGQCsMWSDOjQdmQwMHnk4RQOTX+zhJ&#10;PabzXhdNAG3mb0LwMYIBE4Pg84HckuexAnkYKfSCAMaRz3y9nvb8D3GckQD8Q8XxZzKmUxh/sTBu&#10;C0TncWOjxui4QX0uCHy95g+Bk/goOk7A0UzrmykHW5Y5DxzrrMcCjlWcoYfa8iAryLy4Y4MsCWn4&#10;DBv8LlzOoMb4zbBiyx7nsXJYBhlFZdrgRE4V9SxSIuZPSBmt1ktOlBZwbmwiHkQJclcD/zHlY/Vm&#10;ESXv1WYFLSjtqp3o+DEdt2WF8x7vsMwwrscLSIzdSQM+3mdKpnwsZvJEpEQs7TanjbTvxaZmDxJs&#10;I3pClE29QGX5IM+QSKORzgPvaThFfs0DizJZfBr5YFcqgd1v5rvEbS82Uk3u8MgdnsgVj5kqPptd&#10;s+VV1F+TCb+uDUkTfo/wa9PDZ6P5YbJ4lGAO6Pa5NRqaXPXeNyO3FoTelCL5tsVV7AN9Lidrtop2&#10;FbNRcIOtf6Yoz5IkGu59P0yRsNBUXs8H9AtJkWjihx9saG7T/bhE/SLksK0L9/ufwFz/AwAA//8D&#10;AFBLAwQUAAYACAAAACEACz+joOAAAAAJAQAADwAAAGRycy9kb3ducmV2LnhtbEyPwU7DMBBE70j8&#10;g7VI3KiTNC0Q4lRVBZyqSrRIiJsbb5Oo8TqK3ST9e5YTHGdnNPsmX022FQP2vnGkIJ5FIJBKZxqq&#10;FHwe3h6eQPigyejWESq4oodVcXuT68y4kT5w2IdKcAn5TCuoQ+gyKX1Zo9V+5jok9k6utzqw7Ctp&#10;ej1yuW1lEkVLaXVD/KHWHW5qLM/7i1XwPupxPY9fh+35tLl+Hxa7r22MSt3fTesXEAGn8BeGX3xG&#10;h4KZju5CxouW9SLlpII0AcH243L+DOLI9yiNE5BFLv8vKH4AAAD//wMAUEsBAi0AFAAGAAgAAAAh&#10;ALaDOJL+AAAA4QEAABMAAAAAAAAAAAAAAAAAAAAAAFtDb250ZW50X1R5cGVzXS54bWxQSwECLQAU&#10;AAYACAAAACEAOP0h/9YAAACUAQAACwAAAAAAAAAAAAAAAAAvAQAAX3JlbHMvLnJlbHNQSwECLQAU&#10;AAYACAAAACEAWQsnKR0GAABKMwAADgAAAAAAAAAAAAAAAAAuAgAAZHJzL2Uyb0RvYy54bWxQSwEC&#10;LQAUAAYACAAAACEACz+joOAAAAAJAQAADwAAAAAAAAAAAAAAAAB3CAAAZHJzL2Rvd25yZXYueG1s&#10;UEsFBgAAAAAEAAQA8wAAAIQJAAAAAA==&#10;">
                <v:group id="Group 4" o:spid="_x0000_s1027" style="position:absolute;top:12093;width:47529;height:53759" coordsize="47531,53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tangle 5" o:spid="_x0000_s1028" style="position:absolute;left:153;top:12004;width:20403;height:59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kFlxQAAANoAAAAPAAAAZHJzL2Rvd25yZXYueG1sRI9Pa8JA&#10;FMTvgt9heUIvoptUGiR1FS0UeinY+O/6yL4mwezbNLtNop++Wyj0OMzMb5jVZjC16Kh1lWUF8TwC&#10;QZxbXXGh4Hh4nS1BOI+ssbZMCm7kYLMej1aYatvzB3WZL0SAsEtRQel9k0rp8pIMurltiIP3aVuD&#10;Psi2kLrFPsBNLR+jKJEGKw4LJTb0UlJ+zb6Ngv3XNNHmPT+Z5TmOvbtvd5dFodTDZNg+g/A0+P/w&#10;X/tNK3iC3yvhBsj1DwAAAP//AwBQSwECLQAUAAYACAAAACEA2+H2y+4AAACFAQAAEwAAAAAAAAAA&#10;AAAAAAAAAAAAW0NvbnRlbnRfVHlwZXNdLnhtbFBLAQItABQABgAIAAAAIQBa9CxbvwAAABUBAAAL&#10;AAAAAAAAAAAAAAAAAB8BAABfcmVscy8ucmVsc1BLAQItABQABgAIAAAAIQCkzkFlxQAAANoAAAAP&#10;AAAAAAAAAAAAAAAAAAcCAABkcnMvZG93bnJldi54bWxQSwUGAAAAAAMAAwC3AAAA+QIAAAAA&#10;">
                    <v:textbox inset=",7.2pt,,7.2pt">
                      <w:txbxContent>
                        <w:p w14:paraId="4AF1726A" w14:textId="5901B302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Baseline diagnosis of </w:t>
                          </w:r>
                          <w:r w:rsidR="002C6B72"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NC</w:t>
                          </w:r>
                        </w:p>
                        <w:p w14:paraId="2BBF18C9" w14:textId="3727C7C2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  <w:lang w:val="en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7B6990"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1</w:t>
                          </w:r>
                          <w:r w:rsidR="00E3597C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5,331</w:t>
                          </w:r>
                        </w:p>
                      </w:txbxContent>
                    </v:textbox>
                  </v:rect>
                  <v:rect id="Rectangle 6" o:spid="_x0000_s1029" style="position:absolute;left:23192;top:17930;width:24339;height:61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N8SwgAAANoAAAAPAAAAZHJzL2Rvd25yZXYueG1sRI9Pi8Iw&#10;FMTvgt8hPGEvi6bdhSLVKCoIXhbW/9dH82yLzUttonb99EZY8DjMzG+Y8bQ1lbhR40rLCuJBBII4&#10;s7rkXMFuu+wPQTiPrLGyTAr+yMF00u2MMdX2zmu6bXwuAoRdigoK7+tUSpcVZNANbE0cvJNtDPog&#10;m1zqBu8Bbir5FUWJNFhyWCiwpkVB2XlzNQp+L5+JNj/Z3gwPcezdYzY/fudKffTa2QiEp9a/w//t&#10;lVaQwOtKuAFy8gQAAP//AwBQSwECLQAUAAYACAAAACEA2+H2y+4AAACFAQAAEwAAAAAAAAAAAAAA&#10;AAAAAAAAW0NvbnRlbnRfVHlwZXNdLnhtbFBLAQItABQABgAIAAAAIQBa9CxbvwAAABUBAAALAAAA&#10;AAAAAAAAAAAAAB8BAABfcmVscy8ucmVsc1BLAQItABQABgAIAAAAIQBUHN8SwgAAANoAAAAPAAAA&#10;AAAAAAAAAAAAAAcCAABkcnMvZG93bnJldi54bWxQSwUGAAAAAAMAAwC3AAAA9gIAAAAA&#10;">
                    <v:textbox inset=",7.2pt,,7.2pt">
                      <w:txbxContent>
                        <w:p w14:paraId="5D26AD69" w14:textId="119F9AB4" w:rsidR="00B77091" w:rsidRPr="000918A5" w:rsidRDefault="004A5F98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No data on anxiety</w:t>
                          </w:r>
                          <w:r w:rsidR="00F54E70"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 and </w:t>
                          </w:r>
                          <w:r w:rsidR="006556BA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SCD</w:t>
                          </w:r>
                          <w:r w:rsidR="00B77091"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 at baseline</w:t>
                          </w:r>
                        </w:p>
                        <w:p w14:paraId="2FD77F8B" w14:textId="488EB5C6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CC7922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7</w:t>
                          </w:r>
                          <w:r w:rsidR="0055074A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76</w:t>
                          </w:r>
                        </w:p>
                      </w:txbxContent>
                    </v:textbox>
                  </v:rect>
                  <v:rect id="Rectangle 7" o:spid="_x0000_s1030" style="position:absolute;top:24009;width:20404;height:58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HqJxQAAANoAAAAPAAAAZHJzL2Rvd25yZXYueG1sRI9Pa8JA&#10;FMTvgt9heUIvRTepECV1FS0UeinY1D/XR/Y1CWbfptltEv303ULB4zAzv2FWm8HUoqPWVZYVxLMI&#10;BHFudcWFgsPn63QJwnlkjbVlUnAlB5v1eLTCVNueP6jLfCEChF2KCkrvm1RKl5dk0M1sQxy8L9sa&#10;9EG2hdQt9gFuavkURYk0WHFYKLGhl5LyS/ZjFOy/HxNt3vOjWZ7i2LvbdneeF0o9TIbtMwhPg7+H&#10;/9tvWsEC/q6EGyDXvwAAAP//AwBQSwECLQAUAAYACAAAACEA2+H2y+4AAACFAQAAEwAAAAAAAAAA&#10;AAAAAAAAAAAAW0NvbnRlbnRfVHlwZXNdLnhtbFBLAQItABQABgAIAAAAIQBa9CxbvwAAABUBAAAL&#10;AAAAAAAAAAAAAAAAAB8BAABfcmVscy8ucmVsc1BLAQItABQABgAIAAAAIQA7UHqJxQAAANoAAAAP&#10;AAAAAAAAAAAAAAAAAAcCAABkcnMvZG93bnJldi54bWxQSwUGAAAAAAMAAwC3AAAA+QIAAAAA&#10;">
                    <v:textbox inset=",7.2pt,,7.2pt">
                      <w:txbxContent>
                        <w:p w14:paraId="7944CEA2" w14:textId="6CA5E1E1" w:rsidR="00B77091" w:rsidRPr="00B16B81" w:rsidRDefault="00EB2FE8" w:rsidP="00741725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Available data on anxiety</w:t>
                          </w:r>
                          <w:r w:rsidR="00813B90" w:rsidRPr="00B16B81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 and </w:t>
                          </w:r>
                          <w:r w:rsidR="006556BA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SCD</w:t>
                          </w:r>
                          <w:r w:rsidR="00B77091" w:rsidRPr="00B16B81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 at baseline</w:t>
                          </w:r>
                        </w:p>
                        <w:p w14:paraId="5FB82691" w14:textId="2D5C6D51" w:rsidR="00B77091" w:rsidRPr="00B16B81" w:rsidRDefault="00B77091" w:rsidP="00741725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  <w:lang w:val="en"/>
                            </w:rPr>
                          </w:pPr>
                          <w:r w:rsidRPr="00B16B81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711FF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1</w:t>
                          </w:r>
                          <w:r w:rsidR="00525F8F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4,555</w:t>
                          </w:r>
                        </w:p>
                      </w:txbxContent>
                    </v:textbox>
                  </v:rect>
                  <v:rect id="Rectangle 8" o:spid="_x0000_s1031" style="position:absolute;left:23089;top:29986;width:24351;height:6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+77wQAAANoAAAAPAAAAZHJzL2Rvd25yZXYueG1sRE/LasJA&#10;FN0X/IfhCt0UnURBJDqGWBDcFFqf20vmmgQzd9LMmKR+fWdR6PJw3ut0MLXoqHWVZQXxNAJBnFtd&#10;caHgdNxNliCcR9ZYWyYFP+Qg3Yxe1pho2/MXdQdfiBDCLkEFpfdNIqXLSzLoprYhDtzNtgZ9gG0h&#10;dYt9CDe1nEXRQhqsODSU2NB7Sfn98DAKPr/fFtp85GezvMSxd89se50XSr2Oh2wFwtPg/8V/7r1W&#10;ELaGK+EGyM0vAAAA//8DAFBLAQItABQABgAIAAAAIQDb4fbL7gAAAIUBAAATAAAAAAAAAAAAAAAA&#10;AAAAAABbQ29udGVudF9UeXBlc10ueG1sUEsBAi0AFAAGAAgAAAAhAFr0LFu/AAAAFQEAAAsAAAAA&#10;AAAAAAAAAAAAHwEAAF9yZWxzLy5yZWxzUEsBAi0AFAAGAAgAAAAhAErP7vvBAAAA2gAAAA8AAAAA&#10;AAAAAAAAAAAABwIAAGRycy9kb3ducmV2LnhtbFBLBQYAAAAAAwADALcAAAD1AgAAAAA=&#10;">
                    <v:textbox inset=",7.2pt,,7.2pt">
                      <w:txbxContent>
                        <w:p w14:paraId="36AC837C" w14:textId="31880208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Age &lt;</w:t>
                          </w:r>
                          <w:r w:rsidR="003757B8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5</w:t>
                          </w: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0 years</w:t>
                          </w:r>
                        </w:p>
                        <w:p w14:paraId="133CFABA" w14:textId="633F6F90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887FC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489</w:t>
                          </w:r>
                        </w:p>
                      </w:txbxContent>
                    </v:textbox>
                  </v:rect>
                  <v:rect id="Rectangle 9" o:spid="_x0000_s1032" style="position:absolute;top:36014;width:20402;height:5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0tgwwAAANoAAAAPAAAAZHJzL2Rvd25yZXYueG1sRI9Bi8Iw&#10;FITvwv6H8Ba8iKZVEK1GUUHwIqi76vXRvG3LNi+1idrdX28EweMwM98w03ljSnGj2hWWFcS9CARx&#10;anXBmYLvr3V3BMJ5ZI2lZVLwRw7ms4/WFBNt77yn28FnIkDYJagg975KpHRpTgZdz1bEwfuxtUEf&#10;ZJ1JXeM9wE0p+1E0lAYLDgs5VrTKKf09XI2C3aUz1GabHs3oFMfe/S+W50GmVPuzWUxAeGr8O/xq&#10;b7SCMTyvhBsgZw8AAAD//wMAUEsBAi0AFAAGAAgAAAAhANvh9svuAAAAhQEAABMAAAAAAAAAAAAA&#10;AAAAAAAAAFtDb250ZW50X1R5cGVzXS54bWxQSwECLQAUAAYACAAAACEAWvQsW78AAAAVAQAACwAA&#10;AAAAAAAAAAAAAAAfAQAAX3JlbHMvLnJlbHNQSwECLQAUAAYACAAAACEAJYNLYMMAAADaAAAADwAA&#10;AAAAAAAAAAAAAAAHAgAAZHJzL2Rvd25yZXYueG1sUEsFBgAAAAADAAMAtwAAAPcCAAAAAA==&#10;">
                    <v:textbox inset=",7.2pt,,7.2pt">
                      <w:txbxContent>
                        <w:p w14:paraId="256B5A68" w14:textId="1E4A30A1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Age ≥</w:t>
                          </w:r>
                          <w:r w:rsidR="001E24A9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5</w:t>
                          </w: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0 years</w:t>
                          </w:r>
                        </w:p>
                        <w:p w14:paraId="22782166" w14:textId="5B029F47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  <w:lang w:val="en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14342F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1</w:t>
                          </w:r>
                          <w:r w:rsidR="0086015D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4,066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" o:spid="_x0000_s1033" type="#_x0000_t32" style="position:absolute;left:10216;top:29832;width:0;height:60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  <v:stroke endarrow="block"/>
                    <v:shadow color="#ccc"/>
                  </v:shape>
                  <v:shape id="Straight Arrow Connector 11" o:spid="_x0000_s1034" type="#_x0000_t32" style="position:absolute;left:10216;top:33102;width:128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bWawQAAANsAAAAPAAAAZHJzL2Rvd25yZXYueG1sRE9Ni8Iw&#10;EL0L/ocwgjebKqi71SiyIBQ9rHb34m1oxrbYTEqTrfXfG2HB2zze56y3valFR62rLCuYRjEI4tzq&#10;igsFvz/7yQcI55E11pZJwYMcbDfDwRoTbe98pi7zhQgh7BJUUHrfJFK6vCSDLrINceCutjXoA2wL&#10;qVu8h3BTy1kcL6TBikNDiQ19lZTfsj+jQM++b2laVNlxr0+H5aedn/LuotR41O9WIDz1/i3+d6c6&#10;zJ/C65dwgNw8AQAA//8DAFBLAQItABQABgAIAAAAIQDb4fbL7gAAAIUBAAATAAAAAAAAAAAAAAAA&#10;AAAAAABbQ29udGVudF9UeXBlc10ueG1sUEsBAi0AFAAGAAgAAAAhAFr0LFu/AAAAFQEAAAsAAAAA&#10;AAAAAAAAAAAAHwEAAF9yZWxzLy5yZWxzUEsBAi0AFAAGAAgAAAAhAOgNtZrBAAAA2wAAAA8AAAAA&#10;AAAAAAAAAAAABwIAAGRycy9kb3ducmV2LnhtbFBLBQYAAAAAAwADALcAAAD1AgAAAAA=&#10;">
                    <v:stroke endarrow="block"/>
                    <v:shadow color="#ccc"/>
                  </v:shape>
                  <v:rect id="Rectangle 12" o:spid="_x0000_s1035" style="position:absolute;left:23192;top:5721;width:24257;height:6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md/wQAAANsAAAAPAAAAZHJzL2Rvd25yZXYueG1sRE9Li8Iw&#10;EL4L/ocwghdZ0ypI6RpFhQUvC773OjSzbbGZ1CarXX+9EQRv8/E9ZzpvTSWu1LjSsoJ4GIEgzqwu&#10;OVdw2H99JCCcR9ZYWSYF/+RgPut2pphqe+MtXXc+FyGEXYoKCu/rVEqXFWTQDW1NHLhf2xj0ATa5&#10;1A3eQrip5CiKJtJgyaGhwJpWBWXn3Z9RsLkMJtp8Z0eTnOLYu/ti+TPOler32sUnCE+tf4tf7rUO&#10;80fw/CUcIGcPAAAA//8DAFBLAQItABQABgAIAAAAIQDb4fbL7gAAAIUBAAATAAAAAAAAAAAAAAAA&#10;AAAAAABbQ29udGVudF9UeXBlc10ueG1sUEsBAi0AFAAGAAgAAAAhAFr0LFu/AAAAFQEAAAsAAAAA&#10;AAAAAAAAAAAAHwEAAF9yZWxzLy5yZWxzUEsBAi0AFAAGAAgAAAAhAIVKZ3/BAAAA2wAAAA8AAAAA&#10;AAAAAAAAAAAABwIAAGRycy9kb3ducmV2LnhtbFBLBQYAAAAAAwADALcAAAD1AgAAAAA=&#10;">
                    <v:textbox inset=",7.2pt,,7.2pt">
                      <w:txbxContent>
                        <w:p w14:paraId="75A602D2" w14:textId="2A1DA78F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Baseline diagnosis of </w:t>
                          </w:r>
                          <w:r w:rsidR="0052648B"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MCI</w:t>
                          </w: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 or dementia</w:t>
                          </w:r>
                        </w:p>
                        <w:p w14:paraId="7CC7180A" w14:textId="03C5D785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  <w:lang w:val="en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CC7922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1</w:t>
                          </w:r>
                          <w:r w:rsidR="006C054B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9,952</w:t>
                          </w:r>
                        </w:p>
                      </w:txbxContent>
                    </v:textbox>
                  </v:rect>
                  <v:rect id="Rectangle 13" o:spid="_x0000_s1036" style="position:absolute;width:20405;height:60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sLkwQAAANsAAAAPAAAAZHJzL2Rvd25yZXYueG1sRE9Li8Iw&#10;EL4L+x/CLHgRTbuClGoUVxD2Ivja9To0Y1u2mdQmavXXG0HwNh/fcyaz1lTiQo0rLSuIBxEI4szq&#10;knMF+92yn4BwHlljZZkU3MjBbPrRmWCq7ZU3dNn6XIQQdikqKLyvUyldVpBBN7A1ceCOtjHoA2xy&#10;qRu8hnBTya8oGkmDJYeGAmtaFJT9b89GwfrUG2mzyn5N8hfH3t3n34dhrlT3s52PQXhq/Vv8cv/o&#10;MH8Iz1/CAXL6AAAA//8DAFBLAQItABQABgAIAAAAIQDb4fbL7gAAAIUBAAATAAAAAAAAAAAAAAAA&#10;AAAAAABbQ29udGVudF9UeXBlc10ueG1sUEsBAi0AFAAGAAgAAAAhAFr0LFu/AAAAFQEAAAsAAAAA&#10;AAAAAAAAAAAAHwEAAF9yZWxzLy5yZWxzUEsBAi0AFAAGAAgAAAAhAOoGwuTBAAAA2wAAAA8AAAAA&#10;AAAAAAAAAAAABwIAAGRycy9kb3ducmV2LnhtbFBLBQYAAAAAAwADALcAAAD1AgAAAAA=&#10;">
                    <v:textbox inset=",7.2pt,,7.2pt">
                      <w:txbxContent>
                        <w:p w14:paraId="7CF22B3E" w14:textId="3B4350EA" w:rsidR="00B77091" w:rsidRPr="000918A5" w:rsidRDefault="002A558D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Available data on covariates</w:t>
                          </w:r>
                        </w:p>
                        <w:p w14:paraId="7171F437" w14:textId="38DA8F28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n = 3</w:t>
                          </w:r>
                          <w:r w:rsidR="006140B4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5,283</w:t>
                          </w:r>
                        </w:p>
                      </w:txbxContent>
                    </v:textbox>
                  </v:rect>
                  <v:shape id="Straight Arrow Connector 14" o:spid="_x0000_s1037" type="#_x0000_t32" style="position:absolute;left:10267;top:8735;width:1285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hYCwwAAANsAAAAPAAAAZHJzL2Rvd25yZXYueG1sRE9Na8JA&#10;EL0L/odlhN7MptL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+HoWAsMAAADbAAAADwAA&#10;AAAAAAAAAAAAAAAHAgAAZHJzL2Rvd25yZXYueG1sUEsFBgAAAAADAAMAtwAAAPcCAAAAAA==&#10;">
                    <v:stroke endarrow="block"/>
                    <v:shadow color="#ccc"/>
                  </v:shape>
                  <v:shape id="Straight Arrow Connector 15" o:spid="_x0000_s1038" type="#_x0000_t32" style="position:absolute;left:10267;top:20944;width:129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rOZwQAAANsAAAAPAAAAZHJzL2Rvd25yZXYueG1sRE9Li8Iw&#10;EL4L+x/CLOzNpgo+thpFBKGsB7XuxdvQjG2xmZQmW7v/3giCt/n4nrNc96YWHbWusqxgFMUgiHOr&#10;Ky4U/J53wzkI55E11pZJwT85WK8+BktMtL3zibrMFyKEsEtQQel9k0jp8pIMusg2xIG72tagD7At&#10;pG7xHsJNLcdxPJUGKw4NJTa0LSm/ZX9GgR4fbmlaVNl+p48/s287OebdRamvz36zAOGp92/xy53q&#10;MH8Cz1/CAXL1AAAA//8DAFBLAQItABQABgAIAAAAIQDb4fbL7gAAAIUBAAATAAAAAAAAAAAAAAAA&#10;AAAAAABbQ29udGVudF9UeXBlc10ueG1sUEsBAi0AFAAGAAgAAAAhAFr0LFu/AAAAFQEAAAsAAAAA&#10;AAAAAAAAAAAAHwEAAF9yZWxzLy5yZWxzUEsBAi0AFAAGAAgAAAAhAJc2s5nBAAAA2wAAAA8AAAAA&#10;AAAAAAAAAAAABwIAAGRycy9kb3ducmV2LnhtbFBLBQYAAAAAAwADALcAAAD1AgAAAAA=&#10;">
                    <v:stroke endarrow="block"/>
                    <v:shadow color="#ccc"/>
                  </v:shape>
                  <v:shape id="Straight Arrow Connector 16" o:spid="_x0000_s1039" type="#_x0000_t32" style="position:absolute;left:10216;top:6027;width:51;height:59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  <v:stroke endarrow="block"/>
                  </v:shape>
                  <v:shape id="Straight Arrow Connector 17" o:spid="_x0000_s1040" type="#_x0000_t32" style="position:absolute;left:10267;top:17930;width:0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  <v:stroke endarrow="block"/>
                  </v:shape>
                  <v:rect id="Rectangle 18" o:spid="_x0000_s1041" style="position:absolute;top:47967;width:20402;height:57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lCVxQAAANsAAAAPAAAAZHJzL2Rvd25yZXYueG1sRI/NasNA&#10;DITvhb7DokIvIVm7gRAcr0MaKPRSaPN7FV7FNvVqHe82cfP01SHQm8SMZj7ly8G16kJ9aDwbSCcJ&#10;KOLS24YrA7vt23gOKkRki61nMvBLAZbF40OOmfVX/qLLJlZKQjhkaKCOscu0DmVNDsPEd8SinXzv&#10;MMraV9r2eJVw1+qXJJlphw1LQ40drWsqvzc/zsDneTSz7qPcu/khTWO4rV6P08qY56dhtQAVaYj/&#10;5vv1uxV8gZVfZABd/AEAAP//AwBQSwECLQAUAAYACAAAACEA2+H2y+4AAACFAQAAEwAAAAAAAAAA&#10;AAAAAAAAAAAAW0NvbnRlbnRfVHlwZXNdLnhtbFBLAQItABQABgAIAAAAIQBa9CxbvwAAABUBAAAL&#10;AAAAAAAAAAAAAAAAAB8BAABfcmVscy8ucmVsc1BLAQItABQABgAIAAAAIQDkolCVxQAAANsAAAAP&#10;AAAAAAAAAAAAAAAAAAcCAABkcnMvZG93bnJldi54bWxQSwUGAAAAAAMAAwC3AAAA+QIAAAAA&#10;">
                    <v:textbox inset=",7.2pt,,7.2pt">
                      <w:txbxContent>
                        <w:p w14:paraId="3BB2C436" w14:textId="77777777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Included in current study</w:t>
                          </w:r>
                        </w:p>
                        <w:p w14:paraId="541E2A8D" w14:textId="7FF6BA1D" w:rsidR="00B77091" w:rsidRPr="000918A5" w:rsidRDefault="00B77091" w:rsidP="00C6303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  <w:lang w:val="en"/>
                            </w:rPr>
                          </w:pPr>
                          <w:r w:rsidRPr="000918A5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 xml:space="preserve">n = </w:t>
                          </w:r>
                          <w:r w:rsidR="00F7577E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1</w:t>
                          </w:r>
                          <w:r w:rsidR="00C91A98">
                            <w:rPr>
                              <w:rFonts w:ascii="Times New Roman" w:hAnsi="Times New Roman" w:cs="Times New Roman"/>
                              <w:sz w:val="18"/>
                              <w:szCs w:val="20"/>
                            </w:rPr>
                            <w:t>4,066</w:t>
                          </w:r>
                        </w:p>
                      </w:txbxContent>
                    </v:textbox>
                  </v:rect>
                  <v:shape id="Straight Arrow Connector 19" o:spid="_x0000_s1042" type="#_x0000_t32" style="position:absolute;left:10267;top:41837;width:0;height:60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7mcwgAAANsAAAAPAAAAZHJzL2Rvd25yZXYueG1sRE9Na8JA&#10;EL0L/Q/LFLzppgGrRtdQCoHQHqrRi7chOybB7GzIbpP033cLBW/zeJ+zTyfTioF611hW8LKMQBCX&#10;VjdcKbics8UGhPPIGlvLpOCHHKSHp9keE21HPtFQ+EqEEHYJKqi97xIpXVmTQbe0HXHgbrY36APs&#10;K6l7HEO4aWUcRa/SYMOhocaO3msq78W3UaDjr3ueV03xmenjx3prV8dyuCo1f57ediA8Tf4h/nfn&#10;Oszfwt8v4QB5+AUAAP//AwBQSwECLQAUAAYACAAAACEA2+H2y+4AAACFAQAAEwAAAAAAAAAAAAAA&#10;AAAAAAAAW0NvbnRlbnRfVHlwZXNdLnhtbFBLAQItABQABgAIAAAAIQBa9CxbvwAAABUBAAALAAAA&#10;AAAAAAAAAAAAAB8BAABfcmVscy8ucmVsc1BLAQItABQABgAIAAAAIQAWe7mcwgAAANsAAAAPAAAA&#10;AAAAAAAAAAAAAAcCAABkcnMvZG93bnJldi54bWxQSwUGAAAAAAMAAwC3AAAA9gIAAAAA&#10;">
                    <v:stroke endarrow="block"/>
                    <v:shadow color="#ccc"/>
                  </v:shape>
                </v:group>
                <v:rect id="Rectangle 1" o:spid="_x0000_s1043" style="position:absolute;left:23204;top:5702;width:24250;height:6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UdmwAAAANoAAAAPAAAAZHJzL2Rvd25yZXYueG1sRE9Li8Iw&#10;EL4L+x/CLHgRTeuClGoUVxC8CL52vQ7N2JZtJrWJWvfXG0HwNHx8z5nMWlOJKzWutKwgHkQgiDOr&#10;S84VHPbLfgLCeWSNlWVScCcHs+lHZ4Kptjfe0nXncxFC2KWooPC+TqV0WUEG3cDWxIE72cagD7DJ&#10;pW7wFsJNJYdRNJIGSw4NBda0KCj7212Mgs25N9Jmnf2Y5DeOvfuffx+/cqW6n+18DMJT69/il3ul&#10;w3x4vvK8cvoAAAD//wMAUEsBAi0AFAAGAAgAAAAhANvh9svuAAAAhQEAABMAAAAAAAAAAAAAAAAA&#10;AAAAAFtDb250ZW50X1R5cGVzXS54bWxQSwECLQAUAAYACAAAACEAWvQsW78AAAAVAQAACwAAAAAA&#10;AAAAAAAAAAAfAQAAX3JlbHMvLnJlbHNQSwECLQAUAAYACAAAACEA2/VHZsAAAADaAAAADwAAAAAA&#10;AAAAAAAAAAAHAgAAZHJzL2Rvd25yZXYueG1sUEsFBgAAAAADAAMAtwAAAPQCAAAAAA==&#10;">
                  <v:textbox inset=",7.2pt,,7.2pt">
                    <w:txbxContent>
                      <w:p w14:paraId="39B1CD91" w14:textId="05A9BB44" w:rsidR="002C2347" w:rsidRPr="000918A5" w:rsidRDefault="002C2347" w:rsidP="002C2347">
                        <w:pPr>
                          <w:pStyle w:val="EndNoteBibliographyTitle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No data on covariates</w:t>
                        </w:r>
                      </w:p>
                      <w:p w14:paraId="7527FCBA" w14:textId="27E2D93F" w:rsidR="002C2347" w:rsidRPr="000918A5" w:rsidRDefault="002C2347" w:rsidP="002C2347">
                        <w:pPr>
                          <w:pStyle w:val="EndNoteBibliographyTitle"/>
                          <w:rPr>
                            <w:rFonts w:ascii="Times New Roman" w:hAnsi="Times New Roman" w:cs="Times New Roman"/>
                            <w:sz w:val="18"/>
                            <w:szCs w:val="20"/>
                            <w:lang w:val="en"/>
                          </w:rPr>
                        </w:pPr>
                        <w:r w:rsidRPr="000918A5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 xml:space="preserve">n = </w:t>
                        </w:r>
                        <w:r w:rsidR="00CE5E41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4</w:t>
                        </w:r>
                        <w:r w:rsidR="00885C38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,</w:t>
                        </w:r>
                        <w:r w:rsidR="00CE5E41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308</w:t>
                        </w:r>
                      </w:p>
                    </w:txbxContent>
                  </v:textbox>
                </v:rect>
                <v:rect id="Rectangle 2" o:spid="_x0000_s1044" style="position:absolute;width:2040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9kRwgAAANoAAAAPAAAAZHJzL2Rvd25yZXYueG1sRI9Pi8Iw&#10;FMTvgt8hPMGLrGkVpHSNosKClwX/7/XRvG2LzUttstr10xtB8DjMzG+Y6bw1lbhS40rLCuJhBII4&#10;s7rkXMFh//WRgHAeWWNlmRT8k4P5rNuZYqrtjbd03flcBAi7FBUU3teplC4ryKAb2po4eL+2MeiD&#10;bHKpG7wFuKnkKIom0mDJYaHAmlYFZefdn1GwuQwm2nxnR5Oc4ti7+2L5M86V6vfaxScIT61/h1/t&#10;tVYwgueVcAPk7AEAAP//AwBQSwECLQAUAAYACAAAACEA2+H2y+4AAACFAQAAEwAAAAAAAAAAAAAA&#10;AAAAAAAAW0NvbnRlbnRfVHlwZXNdLnhtbFBLAQItABQABgAIAAAAIQBa9CxbvwAAABUBAAALAAAA&#10;AAAAAAAAAAAAAB8BAABfcmVscy8ucmVsc1BLAQItABQABgAIAAAAIQArJ9kRwgAAANoAAAAPAAAA&#10;AAAAAAAAAAAAAAcCAABkcnMvZG93bnJldi54bWxQSwUGAAAAAAMAAwC3AAAA9gIAAAAA&#10;">
                  <v:textbox inset=",7.2pt,,7.2pt">
                    <w:txbxContent>
                      <w:p w14:paraId="1020F629" w14:textId="77777777" w:rsidR="002C2347" w:rsidRPr="000918A5" w:rsidRDefault="002C2347" w:rsidP="002C2347">
                        <w:pPr>
                          <w:pStyle w:val="EndNoteBibliographyTitle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 w:rsidRPr="000918A5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Participants in NACC database</w:t>
                        </w:r>
                      </w:p>
                      <w:p w14:paraId="5B903180" w14:textId="780BC14F" w:rsidR="002C2347" w:rsidRPr="000918A5" w:rsidRDefault="002C2347" w:rsidP="002C2347">
                        <w:pPr>
                          <w:pStyle w:val="EndNoteBibliographyTitle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 w:rsidRPr="000918A5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n = 3</w:t>
                        </w:r>
                        <w:r w:rsidR="00550C66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9,591</w:t>
                        </w:r>
                      </w:p>
                    </w:txbxContent>
                  </v:textbox>
                </v:rect>
                <v:shape id="Straight Arrow Connector 3" o:spid="_x0000_s1045" type="#_x0000_t32" style="position:absolute;left:10225;top:8726;width:1284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WcUxAAAANoAAAAPAAAAZHJzL2Rvd25yZXYueG1sRI9Ba8JA&#10;FITvgv9heUJvZlNLbY1ZRYRAaA/a1Iu3R/Y1CWbfhuw2Sf99t1DwOMzMN0y6n0wrBupdY1nBYxSD&#10;IC6tbrhScPnMlq8gnEfW2FomBT/kYL+bz1JMtB35g4bCVyJA2CWooPa+S6R0ZU0GXWQ74uB92d6g&#10;D7KvpO5xDHDTylUcr6XBhsNCjR0daypvxbdRoFenW55XTfGe6fPby8Y+n8vhqtTDYjpsQXia/D38&#10;3861gif4uxJugNz9AgAA//8DAFBLAQItABQABgAIAAAAIQDb4fbL7gAAAIUBAAATAAAAAAAAAAAA&#10;AAAAAAAAAABbQ29udGVudF9UeXBlc10ueG1sUEsBAi0AFAAGAAgAAAAhAFr0LFu/AAAAFQEAAAsA&#10;AAAAAAAAAAAAAAAAHwEAAF9yZWxzLy5yZWxzUEsBAi0AFAAGAAgAAAAhAIhtZxTEAAAA2gAAAA8A&#10;AAAAAAAAAAAAAAAABwIAAGRycy9kb3ducmV2LnhtbFBLBQYAAAAAAwADALcAAAD4AgAAAAA=&#10;">
                  <v:stroke endarrow="block"/>
                  <v:shadow color="#ccc"/>
                </v:shape>
                <v:shape id="Straight Arrow Connector 20" o:spid="_x0000_s1046" type="#_x0000_t32" style="position:absolute;left:10200;top:5997;width:51;height:59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<v:stroke endarrow="block"/>
                </v:shape>
              </v:group>
            </w:pict>
          </mc:Fallback>
        </mc:AlternateContent>
      </w:r>
    </w:p>
    <w:p w14:paraId="2926774E" w14:textId="49412409" w:rsidR="00C63034" w:rsidRDefault="00C63034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BBACAC" w14:textId="7973666B" w:rsidR="00C63034" w:rsidRPr="00F3530A" w:rsidRDefault="00C63034" w:rsidP="00C63034">
      <w:pPr>
        <w:rPr>
          <w:lang w:val="en-US"/>
        </w:rPr>
      </w:pPr>
    </w:p>
    <w:p w14:paraId="11DC2B50" w14:textId="33FBAF56" w:rsidR="00C63034" w:rsidRPr="00F3530A" w:rsidRDefault="00C63034" w:rsidP="00C63034">
      <w:pPr>
        <w:rPr>
          <w:lang w:val="en-US"/>
        </w:rPr>
      </w:pPr>
    </w:p>
    <w:p w14:paraId="467653F5" w14:textId="4B508CD3" w:rsidR="00C63034" w:rsidRPr="00F3530A" w:rsidRDefault="00C63034" w:rsidP="00C63034">
      <w:pPr>
        <w:rPr>
          <w:lang w:val="en-US"/>
        </w:rPr>
      </w:pPr>
    </w:p>
    <w:p w14:paraId="447FCB2D" w14:textId="1555D502" w:rsidR="00C63034" w:rsidRPr="00F3530A" w:rsidRDefault="00C63034" w:rsidP="00C63034">
      <w:pPr>
        <w:rPr>
          <w:lang w:val="en-US"/>
        </w:rPr>
      </w:pPr>
    </w:p>
    <w:p w14:paraId="75A249C6" w14:textId="720D8662" w:rsidR="00C63034" w:rsidRPr="00F3530A" w:rsidRDefault="00C63034" w:rsidP="00C63034">
      <w:pPr>
        <w:rPr>
          <w:lang w:val="en-US"/>
        </w:rPr>
      </w:pPr>
    </w:p>
    <w:p w14:paraId="6DF51542" w14:textId="4BECC8E2" w:rsidR="00C63034" w:rsidRPr="00F3530A" w:rsidRDefault="00C63034" w:rsidP="00C63034">
      <w:pPr>
        <w:rPr>
          <w:lang w:val="en-US"/>
        </w:rPr>
      </w:pPr>
    </w:p>
    <w:p w14:paraId="6E3D6734" w14:textId="5A32D2BA" w:rsidR="00C63034" w:rsidRPr="00F3530A" w:rsidRDefault="00C63034" w:rsidP="00C63034">
      <w:pPr>
        <w:rPr>
          <w:lang w:val="en-US"/>
        </w:rPr>
      </w:pPr>
    </w:p>
    <w:p w14:paraId="44AD3B30" w14:textId="77777777" w:rsidR="00C63034" w:rsidRPr="00F3530A" w:rsidRDefault="00C63034" w:rsidP="00C63034">
      <w:pPr>
        <w:rPr>
          <w:lang w:val="en-US"/>
        </w:rPr>
      </w:pPr>
    </w:p>
    <w:p w14:paraId="44C47FAC" w14:textId="77777777" w:rsidR="00C63034" w:rsidRPr="00F3530A" w:rsidRDefault="00C63034" w:rsidP="00C63034">
      <w:pPr>
        <w:rPr>
          <w:lang w:val="en-US"/>
        </w:rPr>
      </w:pPr>
    </w:p>
    <w:p w14:paraId="4162BE27" w14:textId="77777777" w:rsidR="00C63034" w:rsidRPr="00F3530A" w:rsidRDefault="00C63034" w:rsidP="00C63034">
      <w:pPr>
        <w:rPr>
          <w:lang w:val="en-US"/>
        </w:rPr>
      </w:pPr>
    </w:p>
    <w:p w14:paraId="0425C1C0" w14:textId="77777777" w:rsidR="00C63034" w:rsidRPr="00F3530A" w:rsidRDefault="00C63034" w:rsidP="00C63034">
      <w:pPr>
        <w:rPr>
          <w:lang w:val="en-US"/>
        </w:rPr>
      </w:pPr>
    </w:p>
    <w:p w14:paraId="3786A596" w14:textId="77777777" w:rsidR="00C63034" w:rsidRPr="00F3530A" w:rsidRDefault="00C63034" w:rsidP="00C63034">
      <w:pPr>
        <w:rPr>
          <w:lang w:val="en-US"/>
        </w:rPr>
      </w:pPr>
    </w:p>
    <w:p w14:paraId="438B463B" w14:textId="77777777" w:rsidR="00C63034" w:rsidRPr="00F3530A" w:rsidRDefault="00C63034" w:rsidP="00C63034">
      <w:pPr>
        <w:rPr>
          <w:lang w:val="en-US"/>
        </w:rPr>
      </w:pPr>
    </w:p>
    <w:p w14:paraId="51121E00" w14:textId="77777777" w:rsidR="00C63034" w:rsidRPr="00F3530A" w:rsidRDefault="00C63034" w:rsidP="00C63034">
      <w:pPr>
        <w:rPr>
          <w:lang w:val="en-US"/>
        </w:rPr>
      </w:pPr>
    </w:p>
    <w:p w14:paraId="3F15B44D" w14:textId="77777777" w:rsidR="00C63034" w:rsidRPr="00F3530A" w:rsidRDefault="00C63034" w:rsidP="00C63034">
      <w:pPr>
        <w:rPr>
          <w:lang w:val="en-US"/>
        </w:rPr>
      </w:pPr>
    </w:p>
    <w:p w14:paraId="3EB2C0B2" w14:textId="77777777" w:rsidR="00C63034" w:rsidRPr="00F3530A" w:rsidRDefault="00C63034" w:rsidP="00C63034">
      <w:pPr>
        <w:rPr>
          <w:lang w:val="en-US"/>
        </w:rPr>
      </w:pPr>
    </w:p>
    <w:p w14:paraId="6A973485" w14:textId="77777777" w:rsidR="00C63034" w:rsidRPr="00F3530A" w:rsidRDefault="00C63034" w:rsidP="00C63034">
      <w:pPr>
        <w:rPr>
          <w:lang w:val="en-US"/>
        </w:rPr>
      </w:pPr>
    </w:p>
    <w:p w14:paraId="45C6B393" w14:textId="77777777" w:rsidR="00C63034" w:rsidRDefault="00C63034" w:rsidP="00C63034">
      <w:pPr>
        <w:pStyle w:val="NoSpacing"/>
        <w:suppressLineNumbers/>
        <w:spacing w:line="360" w:lineRule="auto"/>
        <w:jc w:val="both"/>
      </w:pPr>
    </w:p>
    <w:p w14:paraId="72E3DF66" w14:textId="77777777" w:rsidR="00C63034" w:rsidRDefault="00C63034" w:rsidP="00C63034">
      <w:pPr>
        <w:pStyle w:val="NoSpacing"/>
        <w:suppressLineNumbers/>
        <w:spacing w:line="360" w:lineRule="auto"/>
        <w:jc w:val="both"/>
      </w:pPr>
    </w:p>
    <w:p w14:paraId="2AFE3375" w14:textId="77777777" w:rsidR="00C63034" w:rsidRDefault="00C63034" w:rsidP="00C63034">
      <w:pPr>
        <w:pStyle w:val="NoSpacing"/>
        <w:suppressLineNumbers/>
        <w:spacing w:line="360" w:lineRule="auto"/>
        <w:jc w:val="both"/>
      </w:pPr>
    </w:p>
    <w:p w14:paraId="2764B9B3" w14:textId="301740F9" w:rsidR="00433B47" w:rsidRDefault="00433B47">
      <w:pPr>
        <w:rPr>
          <w:rFonts w:ascii="Times New Roman" w:hAnsi="Times New Roman" w:cs="Times New Roman"/>
          <w:u w:val="single"/>
        </w:rPr>
      </w:pPr>
    </w:p>
    <w:p w14:paraId="75EBD04E" w14:textId="77777777" w:rsidR="00C525AB" w:rsidRPr="00160D23" w:rsidRDefault="00C525AB" w:rsidP="00160D23">
      <w:pPr>
        <w:rPr>
          <w:rFonts w:ascii="Times New Roman" w:hAnsi="Times New Roman" w:cs="Times New Roman"/>
          <w:u w:val="single"/>
        </w:rPr>
      </w:pPr>
    </w:p>
    <w:p w14:paraId="28FE6A8B" w14:textId="77777777" w:rsidR="00C525AB" w:rsidRDefault="00C525AB" w:rsidP="00E14C1F">
      <w:pPr>
        <w:spacing w:line="360" w:lineRule="auto"/>
        <w:rPr>
          <w:rFonts w:ascii="Times New Roman" w:hAnsi="Times New Roman" w:cs="Times New Roman"/>
          <w:b/>
        </w:rPr>
      </w:pPr>
    </w:p>
    <w:p w14:paraId="0F5B4E5C" w14:textId="77777777" w:rsidR="00C525AB" w:rsidRDefault="00C525AB" w:rsidP="00E14C1F">
      <w:pPr>
        <w:spacing w:line="360" w:lineRule="auto"/>
        <w:rPr>
          <w:rFonts w:ascii="Times New Roman" w:hAnsi="Times New Roman" w:cs="Times New Roman"/>
          <w:b/>
        </w:rPr>
      </w:pPr>
    </w:p>
    <w:p w14:paraId="219FF63D" w14:textId="43E36299" w:rsidR="00163CD0" w:rsidRPr="00B3410B" w:rsidRDefault="00163CD0" w:rsidP="00B3410B">
      <w:pPr>
        <w:rPr>
          <w:rFonts w:ascii="Times New Roman" w:hAnsi="Times New Roman" w:cs="Times New Roman"/>
          <w:b/>
        </w:rPr>
      </w:pPr>
    </w:p>
    <w:sectPr w:rsidR="00163CD0" w:rsidRPr="00B3410B" w:rsidSect="008767E3">
      <w:footerReference w:type="default" r:id="rId8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C8A01" w14:textId="77777777" w:rsidR="006459D0" w:rsidRDefault="006459D0" w:rsidP="004170EE">
      <w:pPr>
        <w:spacing w:after="0" w:line="240" w:lineRule="auto"/>
      </w:pPr>
      <w:r>
        <w:separator/>
      </w:r>
    </w:p>
  </w:endnote>
  <w:endnote w:type="continuationSeparator" w:id="0">
    <w:p w14:paraId="7018AAC1" w14:textId="77777777" w:rsidR="006459D0" w:rsidRDefault="006459D0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22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354B0" w14:textId="77777777" w:rsidR="006459D0" w:rsidRDefault="006459D0" w:rsidP="004170EE">
      <w:pPr>
        <w:spacing w:after="0" w:line="240" w:lineRule="auto"/>
      </w:pPr>
      <w:r>
        <w:separator/>
      </w:r>
    </w:p>
  </w:footnote>
  <w:footnote w:type="continuationSeparator" w:id="0">
    <w:p w14:paraId="6CFF0A94" w14:textId="77777777" w:rsidR="006459D0" w:rsidRDefault="006459D0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347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C56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275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4A9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58D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347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B8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CA"/>
    <w:rsid w:val="00467DFB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5F8F"/>
    <w:rsid w:val="0052648B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74A"/>
    <w:rsid w:val="005508F7"/>
    <w:rsid w:val="00550A35"/>
    <w:rsid w:val="00550B9F"/>
    <w:rsid w:val="00550C66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85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0B4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9D0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54B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104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15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426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15D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6EB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C38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87FC5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F3"/>
    <w:rsid w:val="00BD4F92"/>
    <w:rsid w:val="00BD5096"/>
    <w:rsid w:val="00BD5168"/>
    <w:rsid w:val="00BD53A7"/>
    <w:rsid w:val="00BD570C"/>
    <w:rsid w:val="00BD606A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2A27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A98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AC6"/>
    <w:rsid w:val="00CE5BA9"/>
    <w:rsid w:val="00CE5BC4"/>
    <w:rsid w:val="00CE5E41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97C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29CE6-50E9-41BD-B6FC-10B007E8B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6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8743</cp:revision>
  <cp:lastPrinted>2018-10-16T04:08:00Z</cp:lastPrinted>
  <dcterms:created xsi:type="dcterms:W3CDTF">2017-10-17T17:17:00Z</dcterms:created>
  <dcterms:modified xsi:type="dcterms:W3CDTF">2020-09-04T12:37:00Z</dcterms:modified>
</cp:coreProperties>
</file>